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660"/>
        <w:tblW w:w="10561" w:type="dxa"/>
        <w:tblLook w:val="04A0" w:firstRow="1" w:lastRow="0" w:firstColumn="1" w:lastColumn="0" w:noHBand="0" w:noVBand="1"/>
      </w:tblPr>
      <w:tblGrid>
        <w:gridCol w:w="2097"/>
        <w:gridCol w:w="1040"/>
        <w:gridCol w:w="1040"/>
        <w:gridCol w:w="1084"/>
        <w:gridCol w:w="1040"/>
        <w:gridCol w:w="1084"/>
        <w:gridCol w:w="1040"/>
        <w:gridCol w:w="1084"/>
        <w:gridCol w:w="1044"/>
        <w:gridCol w:w="8"/>
      </w:tblGrid>
      <w:tr w:rsidR="00C63BA2" w:rsidRPr="00C63BA2" w14:paraId="637CB5AA" w14:textId="77777777" w:rsidTr="0033554C">
        <w:trPr>
          <w:gridAfter w:val="1"/>
          <w:wAfter w:w="8" w:type="dxa"/>
          <w:trHeight w:val="397"/>
        </w:trPr>
        <w:tc>
          <w:tcPr>
            <w:tcW w:w="209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23C6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204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F4B14" w14:textId="581632C4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E group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02A8A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E group</w:t>
            </w:r>
          </w:p>
        </w:tc>
      </w:tr>
      <w:tr w:rsidR="00C63BA2" w:rsidRPr="00C63BA2" w14:paraId="5682A7B4" w14:textId="77777777" w:rsidTr="0033554C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42522A2D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8DE02" w14:textId="1C0310F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F1a/b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 value</w:t>
            </w: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CE83" w14:textId="438C5380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 value</w:t>
            </w:r>
          </w:p>
        </w:tc>
        <w:tc>
          <w:tcPr>
            <w:tcW w:w="212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64FD" w14:textId="0928E3C6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ORF1a/b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 value</w:t>
            </w:r>
          </w:p>
        </w:tc>
        <w:tc>
          <w:tcPr>
            <w:tcW w:w="2128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2F8E0" w14:textId="722AF986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t value</w:t>
            </w:r>
          </w:p>
        </w:tc>
      </w:tr>
      <w:tr w:rsidR="00C63BA2" w:rsidRPr="00C63BA2" w14:paraId="64EB55EC" w14:textId="77777777" w:rsidTr="0033554C">
        <w:trPr>
          <w:gridAfter w:val="1"/>
          <w:wAfter w:w="8" w:type="dxa"/>
          <w:trHeight w:val="397"/>
        </w:trPr>
        <w:tc>
          <w:tcPr>
            <w:tcW w:w="209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887D1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F5E8D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B2A5A" w14:textId="6BEB38FC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2357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4A473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59CE2" w14:textId="137F028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2357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3A0E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0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00E83" w14:textId="2EDBC5CC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2357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10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B937" w14:textId="77777777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</w:t>
            </w:r>
          </w:p>
        </w:tc>
        <w:tc>
          <w:tcPr>
            <w:tcW w:w="10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561D" w14:textId="6D0C5F2B" w:rsidR="00C63BA2" w:rsidRPr="00C63BA2" w:rsidRDefault="00C63BA2" w:rsidP="002E0B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</w:t>
            </w:r>
            <w:r w:rsidR="0023577B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</w:tr>
      <w:tr w:rsidR="00C63BA2" w:rsidRPr="00C63BA2" w14:paraId="62809484" w14:textId="77777777" w:rsidTr="002E0BD8">
        <w:trPr>
          <w:trHeight w:val="397"/>
        </w:trPr>
        <w:tc>
          <w:tcPr>
            <w:tcW w:w="10561" w:type="dxa"/>
            <w:gridSpan w:val="10"/>
            <w:shd w:val="clear" w:color="auto" w:fill="auto"/>
            <w:vAlign w:val="center"/>
          </w:tcPr>
          <w:p w14:paraId="07D71D02" w14:textId="42E7B923" w:rsidR="00C63BA2" w:rsidRPr="00C63BA2" w:rsidRDefault="00C63BA2" w:rsidP="002E0BD8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ytokines</w:t>
            </w:r>
          </w:p>
        </w:tc>
      </w:tr>
      <w:tr w:rsidR="00944D59" w:rsidRPr="00C63BA2" w14:paraId="765830EE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334C3233" w14:textId="57F62D51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β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EA4D9" w14:textId="0EF87550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176D5E6" w14:textId="38A1046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837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6F8B3D1" w14:textId="1E9D1119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173BE9" w14:textId="193061A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620B18" w14:textId="20E8192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85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850936D" w14:textId="6EB4DCD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82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634923E" w14:textId="27A9FF4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20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9DB1F9A" w14:textId="72ED0AF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126</w:t>
            </w:r>
          </w:p>
        </w:tc>
      </w:tr>
      <w:tr w:rsidR="00944D59" w:rsidRPr="00C63BA2" w14:paraId="152EDA3D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305A206F" w14:textId="5F56A9AC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9B137A" w14:textId="229F7C95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7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46D7EF" w14:textId="10782AB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60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CD6B089" w14:textId="4A5F24B0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3F40E6" w14:textId="55BB41B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A99C2F" w14:textId="19CFB635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2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D98ED0" w14:textId="68BC59E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248B64D" w14:textId="1A211447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65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A8681CF" w14:textId="4823D61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546</w:t>
            </w:r>
          </w:p>
        </w:tc>
      </w:tr>
      <w:tr w:rsidR="00944D59" w:rsidRPr="00C63BA2" w14:paraId="32C89F5D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41770956" w14:textId="47C32D00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EAE0468" w14:textId="5C4B5F58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04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EBCD4B" w14:textId="03BC4FF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97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52F82FA" w14:textId="70C6FB39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075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AC0644C" w14:textId="5B0388A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964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1D48948" w14:textId="3A37EA8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5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A3688C" w14:textId="0AC6F9E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6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EE9116" w14:textId="460D7E84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9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40C4BF" w14:textId="458F93A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717</w:t>
            </w:r>
          </w:p>
        </w:tc>
      </w:tr>
      <w:tr w:rsidR="00944D59" w:rsidRPr="00C63BA2" w14:paraId="17FB7D62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559693AB" w14:textId="4E5EB1D6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ABDBA5" w14:textId="261A3544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0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815F839" w14:textId="1D4D6315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4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DE06DC9" w14:textId="2C1B6BE5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0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E09202" w14:textId="76870D6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34E3655" w14:textId="50A1D23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875264" w14:textId="2A771DF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709560" w14:textId="28D22CC8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60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E1F75EA" w14:textId="5DCB4D4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506</w:t>
            </w:r>
          </w:p>
        </w:tc>
      </w:tr>
      <w:tr w:rsidR="00944D59" w:rsidRPr="00C63BA2" w14:paraId="7AC4A9D3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2605D752" w14:textId="2DA602C6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922198A" w14:textId="2AC2618E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18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C3A982D" w14:textId="691ACDE8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ECD668" w14:textId="789924CE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06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EEA2860" w14:textId="7EED744A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81BC77D" w14:textId="0AB8BC73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75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CC0CD5E" w14:textId="76315656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0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B936982" w14:textId="2E43E63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73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143A2AD" w14:textId="37B85979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36</w:t>
            </w:r>
          </w:p>
        </w:tc>
      </w:tr>
      <w:tr w:rsidR="00944D59" w:rsidRPr="00C63BA2" w14:paraId="42C8ADC6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65B401D4" w14:textId="164336E7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B71DB9" w14:textId="67F544D5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45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CFC17C7" w14:textId="343D5B59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28F168" w14:textId="102076B7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5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3C1DA87" w14:textId="3DC3EFA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E94C47" w14:textId="37683BDC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3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201476" w14:textId="40A4D13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51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4BDD672" w14:textId="12008CD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7395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1D8BC9E" w14:textId="4DB48666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987</w:t>
            </w:r>
          </w:p>
        </w:tc>
      </w:tr>
      <w:tr w:rsidR="00944D59" w:rsidRPr="00C63BA2" w14:paraId="5872FEC9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27BF5D7F" w14:textId="18AE8988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729F6F" w14:textId="539E5629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6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5B5E69" w14:textId="51C6332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7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F41AA00" w14:textId="78B853CB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4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523A342" w14:textId="508FAB97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4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33AEBF9" w14:textId="24F073C8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1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7B96DC" w14:textId="2643BD8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0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5742E0" w14:textId="13BABBF8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01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4AD53C2" w14:textId="4249883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708</w:t>
            </w:r>
          </w:p>
        </w:tc>
      </w:tr>
      <w:tr w:rsidR="00944D59" w:rsidRPr="00C63BA2" w14:paraId="4C9B2694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4EA53F88" w14:textId="37BF3BAE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2p7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832E6E" w14:textId="35A56C76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990CA0" w14:textId="449EA17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1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58627B9" w14:textId="4D0533DA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7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AEB6A0" w14:textId="25D1D7BD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9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7A110D6" w14:textId="17D57C5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0FAD31" w14:textId="7ECF53C9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03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9742DA2" w14:textId="70293647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66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9076ADC" w14:textId="38D64C2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339</w:t>
            </w:r>
          </w:p>
        </w:tc>
      </w:tr>
      <w:tr w:rsidR="00944D59" w:rsidRPr="00C63BA2" w14:paraId="19D531B4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7723DF7E" w14:textId="1C3F0258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L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17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41DBE9" w14:textId="7E8B2928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68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9E4C4B" w14:textId="34FD11C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18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EE19A23" w14:textId="704EAC02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0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FE2EFBB" w14:textId="57E3A186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05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13A98E" w14:textId="0A4644D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2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D5C9782" w14:textId="7C9D8627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57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42D37C9" w14:textId="5B23F64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25C1E0AE" w14:textId="4463E6AC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735</w:t>
            </w:r>
          </w:p>
        </w:tc>
      </w:tr>
      <w:tr w:rsidR="00944D59" w:rsidRPr="00C63BA2" w14:paraId="1A662C4C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22E08C9A" w14:textId="7B67EE4F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NF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7EAAFE" w14:textId="55CD1A48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2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728AD8" w14:textId="1FC856D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7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6455FA0" w14:textId="24595345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E727130" w14:textId="446F21E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0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76D2636" w14:textId="5247385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15FD569" w14:textId="2875F63A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46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48AF749" w14:textId="05D8711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148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523D72B3" w14:textId="654D69F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17</w:t>
            </w:r>
          </w:p>
        </w:tc>
      </w:tr>
      <w:tr w:rsidR="00944D59" w:rsidRPr="00C63BA2" w14:paraId="05F1A96F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5CBE2F55" w14:textId="48E3C1F8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FN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α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2AB3E9" w14:textId="46657648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98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C44B7EE" w14:textId="0AA2782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1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50E779" w14:textId="2F32A93F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62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1CCE7C6" w14:textId="4081D040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CE45019" w14:textId="75D545DE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04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DE1BF9F" w14:textId="493103B4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81305F" w14:textId="48A8278A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56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4F297EC8" w14:textId="3CD0EE62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617</w:t>
            </w:r>
          </w:p>
        </w:tc>
      </w:tr>
      <w:tr w:rsidR="00944D59" w:rsidRPr="00C63BA2" w14:paraId="066177C7" w14:textId="77777777" w:rsidTr="00D81990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22FDB495" w14:textId="4BEEF995" w:rsidR="00944D59" w:rsidRPr="00C63BA2" w:rsidRDefault="00944D59" w:rsidP="00944D5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IFN</w:t>
            </w:r>
            <w:r w:rsidR="00295B10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-</w:t>
            </w:r>
            <w:r w:rsidRPr="00C63BA2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γ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0586E0" w14:textId="017748C8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55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143BE8" w14:textId="467B9E0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04B08ED" w14:textId="3CA51CA4" w:rsidR="00944D59" w:rsidRPr="00295B10" w:rsidRDefault="00295B10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944D59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73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A2372E" w14:textId="6323459A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2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F2B9355" w14:textId="29052B50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744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C029DA" w14:textId="3B1ACF5F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96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8126157" w14:textId="1A8570DB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12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42D3BF1" w14:textId="258D8C21" w:rsidR="00944D59" w:rsidRPr="00295B10" w:rsidRDefault="00944D59" w:rsidP="00944D59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629</w:t>
            </w:r>
          </w:p>
        </w:tc>
      </w:tr>
      <w:tr w:rsidR="00C63BA2" w:rsidRPr="00C63BA2" w14:paraId="67244C28" w14:textId="77777777" w:rsidTr="002E0BD8">
        <w:trPr>
          <w:trHeight w:val="397"/>
        </w:trPr>
        <w:tc>
          <w:tcPr>
            <w:tcW w:w="10561" w:type="dxa"/>
            <w:gridSpan w:val="10"/>
            <w:shd w:val="clear" w:color="auto" w:fill="auto"/>
            <w:noWrap/>
            <w:vAlign w:val="center"/>
            <w:hideMark/>
          </w:tcPr>
          <w:p w14:paraId="09DFBB62" w14:textId="3EEEC3A7" w:rsidR="00C63BA2" w:rsidRPr="00C63BA2" w:rsidRDefault="00C63BA2" w:rsidP="002E0BD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63BA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ymphocyte subpopulations</w:t>
            </w:r>
          </w:p>
        </w:tc>
      </w:tr>
      <w:tr w:rsidR="003700F7" w:rsidRPr="00C63BA2" w14:paraId="2998D37A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noWrap/>
            <w:vAlign w:val="center"/>
            <w:hideMark/>
          </w:tcPr>
          <w:p w14:paraId="768A8527" w14:textId="0A9A8FFA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 of B cell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231537" w14:textId="3DC935FA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76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F1B61F" w14:textId="0BE20F2B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98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2E4A69F" w14:textId="33FF7E26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71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8CFB1" w14:textId="282C6CB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03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0A4A067" w14:textId="5E5C4E3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54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AA66DC" w14:textId="06E6628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238DEC9" w14:textId="297A75AE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793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AC7AF32" w14:textId="036EFFD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36</w:t>
            </w:r>
          </w:p>
        </w:tc>
      </w:tr>
      <w:tr w:rsidR="003700F7" w:rsidRPr="00C63BA2" w14:paraId="4175A45E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66F5BFA4" w14:textId="10B104CF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 of T cell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CC5EBFD" w14:textId="69E55590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7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FB3AF3" w14:textId="768F690B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89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41167CC" w14:textId="7600B713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07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C7F00C" w14:textId="480BF44C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27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350EEC6" w14:textId="7E85BAA4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2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E509C9" w14:textId="4B9EC090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81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B50E0D" w14:textId="63029AAE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7E9051A" w14:textId="57BF806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7823</w:t>
            </w:r>
          </w:p>
        </w:tc>
      </w:tr>
      <w:tr w:rsidR="003700F7" w:rsidRPr="00C63BA2" w14:paraId="55C5BDE6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592F6F9B" w14:textId="3D48E608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 of CD4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Cell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BD975C3" w14:textId="7601DF1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0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0877542" w14:textId="3F418986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859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7AA4063" w14:textId="1BFF32C2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033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97506E2" w14:textId="624822B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984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95DBAD" w14:textId="6AC50AA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73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1951F0" w14:textId="52FB7A76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18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7695914" w14:textId="57A01923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7689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3F8B1587" w14:textId="45A15B71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697</w:t>
            </w:r>
          </w:p>
        </w:tc>
      </w:tr>
      <w:tr w:rsidR="003700F7" w:rsidRPr="00C63BA2" w14:paraId="25069E44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1E1302F0" w14:textId="0AF2473A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 of CD8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Cell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64779E" w14:textId="50B8A964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37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B4DDEB5" w14:textId="013EDB1D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565BEB0" w14:textId="631D2DA3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B514639" w14:textId="0B49F979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88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FFBBD8" w14:textId="6FF742BD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1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8D61DB7" w14:textId="0717DC7E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50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93EE3EC" w14:textId="4A5CB885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54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CBACAE5" w14:textId="665E2997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891</w:t>
            </w:r>
          </w:p>
        </w:tc>
      </w:tr>
      <w:tr w:rsidR="003700F7" w:rsidRPr="00C63BA2" w14:paraId="14EF7F15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09F25FE9" w14:textId="73536AB1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% of NK Cell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5632E1" w14:textId="7307E7EC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7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EAB549" w14:textId="20CBA07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06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A39794D" w14:textId="29F6A96F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EF5942" w14:textId="5E9BB63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796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E403476" w14:textId="7947BDF0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2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295388" w14:textId="3A1AD881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90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C7658E0" w14:textId="6F839B14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8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33C8CBA" w14:textId="124B2AED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715</w:t>
            </w:r>
          </w:p>
        </w:tc>
      </w:tr>
      <w:tr w:rsidR="003700F7" w:rsidRPr="00C63BA2" w14:paraId="40F272BA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67A94620" w14:textId="5F9FDDA6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B cells number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3F41F27" w14:textId="66FD5BC3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51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75BF9BB" w14:textId="0833AAF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883741" w14:textId="763947E3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3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BC748F" w14:textId="07AD2D89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0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AD0516A" w14:textId="581C3211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0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4D02394" w14:textId="08FE76CA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2FF1B6F7" w14:textId="506034A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192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6704DF2B" w14:textId="09E0A96C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014</w:t>
            </w:r>
          </w:p>
        </w:tc>
      </w:tr>
      <w:tr w:rsidR="003700F7" w:rsidRPr="00C63BA2" w14:paraId="0DA6A215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302817F2" w14:textId="12634DD6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T cells number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D2B789B" w14:textId="72CF0920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7BE960B" w14:textId="45AB783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17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8F05A1" w14:textId="6CF93214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60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AD7BEF7" w14:textId="2627201B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28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61C5DC86" w14:textId="29F9E108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EA9F5DD" w14:textId="1A8F821D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19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94A22C8" w14:textId="5412994A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71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0C254A78" w14:textId="20925D67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2</w:t>
            </w:r>
          </w:p>
        </w:tc>
      </w:tr>
      <w:tr w:rsidR="003700F7" w:rsidRPr="00C63BA2" w14:paraId="54E0CD9D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4CA4B3DA" w14:textId="112F9F55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D4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T cells number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594A32F" w14:textId="29435C9E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86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453EFC" w14:textId="287EF979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58DF529" w14:textId="5A94C910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57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02CE6F" w14:textId="22AABC0C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B63611" w14:textId="68EC6F21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6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944F76D" w14:textId="12E715D3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5D4F4DA" w14:textId="5A12C65F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87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15C22A63" w14:textId="7AC8A61E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5165</w:t>
            </w:r>
          </w:p>
        </w:tc>
      </w:tr>
      <w:tr w:rsidR="003700F7" w:rsidRPr="00C63BA2" w14:paraId="545CD72A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  <w:hideMark/>
          </w:tcPr>
          <w:p w14:paraId="4F3CDBF9" w14:textId="03208BD4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D8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+</w:t>
            </w: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T cells number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CCFB46C" w14:textId="6C783A89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92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4992AF" w14:textId="2248C6BA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79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5C8D42BA" w14:textId="5E48970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77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45BCDA" w14:textId="3F0ED71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96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6AC486" w14:textId="47630AE7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7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3020D89" w14:textId="6F5F6801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782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0CE3E33" w14:textId="28A9F3FA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317</w:t>
            </w:r>
          </w:p>
        </w:tc>
        <w:tc>
          <w:tcPr>
            <w:tcW w:w="1044" w:type="dxa"/>
            <w:shd w:val="clear" w:color="auto" w:fill="auto"/>
            <w:noWrap/>
            <w:vAlign w:val="bottom"/>
            <w:hideMark/>
          </w:tcPr>
          <w:p w14:paraId="73350710" w14:textId="183BF104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815</w:t>
            </w:r>
          </w:p>
        </w:tc>
      </w:tr>
      <w:tr w:rsidR="003700F7" w:rsidRPr="00C63BA2" w14:paraId="7ADDB1D4" w14:textId="77777777" w:rsidTr="003700F7">
        <w:trPr>
          <w:gridAfter w:val="1"/>
          <w:wAfter w:w="8" w:type="dxa"/>
          <w:trHeight w:val="397"/>
        </w:trPr>
        <w:tc>
          <w:tcPr>
            <w:tcW w:w="2097" w:type="dxa"/>
            <w:shd w:val="clear" w:color="auto" w:fill="auto"/>
            <w:vAlign w:val="center"/>
          </w:tcPr>
          <w:p w14:paraId="666ECC85" w14:textId="5D1BCBAE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NK cells numbers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3A8FE01" w14:textId="025B0DD5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262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45255796" w14:textId="5CFBF49B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782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49DEC8F" w14:textId="64195018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59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79890655" w14:textId="5C0B162F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209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8C4E9A9" w14:textId="255DD480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365</w:t>
            </w:r>
          </w:p>
        </w:tc>
        <w:tc>
          <w:tcPr>
            <w:tcW w:w="1040" w:type="dxa"/>
            <w:shd w:val="clear" w:color="auto" w:fill="auto"/>
            <w:noWrap/>
            <w:vAlign w:val="bottom"/>
          </w:tcPr>
          <w:p w14:paraId="5544B8C2" w14:textId="10D573C2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3113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870C570" w14:textId="7EE2B9DC" w:rsidR="003700F7" w:rsidRPr="00295B10" w:rsidRDefault="00295B10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3700F7"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437</w:t>
            </w:r>
          </w:p>
        </w:tc>
        <w:tc>
          <w:tcPr>
            <w:tcW w:w="1044" w:type="dxa"/>
            <w:shd w:val="clear" w:color="auto" w:fill="auto"/>
            <w:noWrap/>
            <w:vAlign w:val="bottom"/>
          </w:tcPr>
          <w:p w14:paraId="29534729" w14:textId="4E22D6C3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2864</w:t>
            </w:r>
          </w:p>
        </w:tc>
      </w:tr>
      <w:tr w:rsidR="003700F7" w:rsidRPr="00C63BA2" w14:paraId="032823D1" w14:textId="77777777" w:rsidTr="002B3AA6">
        <w:trPr>
          <w:gridAfter w:val="1"/>
          <w:wAfter w:w="8" w:type="dxa"/>
          <w:trHeight w:val="397"/>
        </w:trPr>
        <w:tc>
          <w:tcPr>
            <w:tcW w:w="209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A9686A" w14:textId="5BB7F929" w:rsidR="003700F7" w:rsidRPr="003700F7" w:rsidRDefault="003700F7" w:rsidP="003700F7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700F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D4/CD8</w:t>
            </w:r>
            <w:r w:rsidRPr="003700F7">
              <w:rPr>
                <w:rFonts w:ascii="Times New Roman" w:eastAsia="Times New Roman" w:hAnsi="Times New Roman" w:cs="Times New Roman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ratio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64176506" w14:textId="3BDE7322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314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08B920F" w14:textId="5FF3C600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383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56F4575" w14:textId="25FFE85C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1242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8C864A9" w14:textId="6581DCA6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4639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ACA61FE" w14:textId="41FAB43B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599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11E0267" w14:textId="49E112CD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581</w:t>
            </w:r>
          </w:p>
        </w:tc>
        <w:tc>
          <w:tcPr>
            <w:tcW w:w="108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74ED494" w14:textId="5A9B145E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06038</w:t>
            </w:r>
          </w:p>
        </w:tc>
        <w:tc>
          <w:tcPr>
            <w:tcW w:w="104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63DFD38" w14:textId="0A694872" w:rsidR="003700F7" w:rsidRPr="00295B10" w:rsidRDefault="003700F7" w:rsidP="003700F7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295B10">
              <w:rPr>
                <w:rFonts w:ascii="Times New Roman" w:eastAsia="等线" w:hAnsi="Times New Roman" w:cs="Times New Roman"/>
                <w:sz w:val="20"/>
                <w:szCs w:val="20"/>
              </w:rPr>
              <w:t>0.6555</w:t>
            </w:r>
          </w:p>
        </w:tc>
      </w:tr>
    </w:tbl>
    <w:p w14:paraId="14736F37" w14:textId="67A583F6" w:rsidR="001E38E7" w:rsidRDefault="002E0BD8" w:rsidP="002E0BD8">
      <w:pPr>
        <w:jc w:val="center"/>
        <w:rPr>
          <w:rFonts w:ascii="Times New Roman" w:hAnsi="Times New Roman" w:cs="Times New Roman"/>
          <w:sz w:val="24"/>
          <w:szCs w:val="24"/>
        </w:rPr>
      </w:pPr>
      <w:r w:rsidRPr="002E0BD8">
        <w:rPr>
          <w:rFonts w:ascii="Times New Roman" w:hAnsi="Times New Roman" w:cs="Times New Roman"/>
          <w:sz w:val="24"/>
          <w:szCs w:val="24"/>
        </w:rPr>
        <w:t>Table S1</w:t>
      </w:r>
    </w:p>
    <w:p w14:paraId="53C45699" w14:textId="2E3B0A71" w:rsidR="0023577B" w:rsidRDefault="0023577B" w:rsidP="002E0BD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A0C693E" w14:textId="6150DCFA" w:rsidR="0023577B" w:rsidRPr="0023577B" w:rsidRDefault="0023577B" w:rsidP="0023577B">
      <w:pPr>
        <w:rPr>
          <w:rFonts w:ascii="Times New Roman" w:hAnsi="Times New Roman" w:cs="Times New Roman"/>
          <w:szCs w:val="21"/>
        </w:rPr>
      </w:pPr>
      <w:r w:rsidRPr="0023577B">
        <w:rPr>
          <w:rFonts w:ascii="Times New Roman" w:hAnsi="Times New Roman" w:cs="Times New Roman"/>
          <w:szCs w:val="21"/>
        </w:rPr>
        <w:t xml:space="preserve">Table </w:t>
      </w:r>
      <w:r w:rsidR="00BF0A07">
        <w:rPr>
          <w:rFonts w:ascii="Times New Roman" w:hAnsi="Times New Roman" w:cs="Times New Roman"/>
          <w:szCs w:val="21"/>
        </w:rPr>
        <w:t>S1</w:t>
      </w:r>
      <w:r w:rsidRPr="0023577B">
        <w:rPr>
          <w:rFonts w:ascii="Times New Roman" w:hAnsi="Times New Roman" w:cs="Times New Roman"/>
          <w:szCs w:val="21"/>
        </w:rPr>
        <w:t>: Correlation between ORF1ab/N gene Ct values and labora</w:t>
      </w:r>
      <w:r>
        <w:rPr>
          <w:rFonts w:ascii="Times New Roman" w:hAnsi="Times New Roman" w:cs="Times New Roman"/>
          <w:szCs w:val="21"/>
        </w:rPr>
        <w:t>to</w:t>
      </w:r>
      <w:r w:rsidRPr="0023577B">
        <w:rPr>
          <w:rFonts w:ascii="Times New Roman" w:hAnsi="Times New Roman" w:cs="Times New Roman"/>
          <w:szCs w:val="21"/>
        </w:rPr>
        <w:t xml:space="preserve">ry findings in </w:t>
      </w:r>
      <w:r>
        <w:rPr>
          <w:rFonts w:ascii="Times New Roman" w:hAnsi="Times New Roman" w:cs="Times New Roman"/>
          <w:szCs w:val="21"/>
        </w:rPr>
        <w:t>EE and PE</w:t>
      </w:r>
      <w:r w:rsidRPr="0023577B">
        <w:rPr>
          <w:rFonts w:ascii="Times New Roman" w:hAnsi="Times New Roman" w:cs="Times New Roman"/>
          <w:szCs w:val="21"/>
        </w:rPr>
        <w:t xml:space="preserve"> patients. </w:t>
      </w:r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 w:hint="eastAsia"/>
          <w:szCs w:val="21"/>
        </w:rPr>
        <w:t>＜</w:t>
      </w:r>
      <w:r w:rsidRPr="0023577B">
        <w:rPr>
          <w:rFonts w:ascii="Times New Roman" w:hAnsi="Times New Roman" w:cs="Times New Roman"/>
          <w:szCs w:val="21"/>
        </w:rPr>
        <w:t xml:space="preserve">0.05 is considered statistically significant (in bold). </w:t>
      </w:r>
      <w:bookmarkStart w:id="0" w:name="_GoBack"/>
      <w:bookmarkEnd w:id="0"/>
    </w:p>
    <w:sectPr w:rsidR="0023577B" w:rsidRPr="0023577B" w:rsidSect="003355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278534" w14:textId="77777777" w:rsidR="00C453FC" w:rsidRDefault="00C453FC" w:rsidP="003700F7">
      <w:r>
        <w:separator/>
      </w:r>
    </w:p>
  </w:endnote>
  <w:endnote w:type="continuationSeparator" w:id="0">
    <w:p w14:paraId="4827F067" w14:textId="77777777" w:rsidR="00C453FC" w:rsidRDefault="00C453FC" w:rsidP="00370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FC15A" w14:textId="77777777" w:rsidR="00C453FC" w:rsidRDefault="00C453FC" w:rsidP="003700F7">
      <w:r>
        <w:separator/>
      </w:r>
    </w:p>
  </w:footnote>
  <w:footnote w:type="continuationSeparator" w:id="0">
    <w:p w14:paraId="3065C94F" w14:textId="77777777" w:rsidR="00C453FC" w:rsidRDefault="00C453FC" w:rsidP="003700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BA2"/>
    <w:rsid w:val="00107A91"/>
    <w:rsid w:val="001E38E7"/>
    <w:rsid w:val="0023577B"/>
    <w:rsid w:val="00295B10"/>
    <w:rsid w:val="002E0BD8"/>
    <w:rsid w:val="0033554C"/>
    <w:rsid w:val="00347999"/>
    <w:rsid w:val="003700F7"/>
    <w:rsid w:val="00423C49"/>
    <w:rsid w:val="00516AED"/>
    <w:rsid w:val="00944D59"/>
    <w:rsid w:val="009C2F43"/>
    <w:rsid w:val="00BD49B1"/>
    <w:rsid w:val="00BF0A07"/>
    <w:rsid w:val="00C453FC"/>
    <w:rsid w:val="00C63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011A98"/>
  <w15:chartTrackingRefBased/>
  <w15:docId w15:val="{515E2AE1-05A6-4F93-939C-AEB679B9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00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0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00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61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</dc:creator>
  <cp:keywords/>
  <dc:description/>
  <cp:lastModifiedBy>wangwei</cp:lastModifiedBy>
  <cp:revision>8</cp:revision>
  <dcterms:created xsi:type="dcterms:W3CDTF">2022-11-12T11:46:00Z</dcterms:created>
  <dcterms:modified xsi:type="dcterms:W3CDTF">2022-11-15T00:45:00Z</dcterms:modified>
</cp:coreProperties>
</file>